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C492C" w14:textId="47DD5A23" w:rsidR="00C42B2F" w:rsidRDefault="00A65BDB" w:rsidP="00E46B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BDB">
        <w:rPr>
          <w:rFonts w:ascii="Times New Roman" w:hAnsi="Times New Roman" w:cs="Times New Roman" w:hint="cs"/>
          <w:sz w:val="24"/>
          <w:szCs w:val="24"/>
        </w:rPr>
        <w:t>T</w:t>
      </w:r>
      <w:r w:rsidRPr="00A65BDB">
        <w:rPr>
          <w:rFonts w:ascii="Times New Roman" w:hAnsi="Times New Roman" w:cs="Times New Roman"/>
          <w:sz w:val="24"/>
          <w:szCs w:val="24"/>
        </w:rPr>
        <w:t xml:space="preserve">able </w:t>
      </w:r>
      <w:r w:rsidR="00C64AF0">
        <w:rPr>
          <w:rFonts w:ascii="Times New Roman" w:hAnsi="Times New Roman" w:cs="Times New Roman"/>
          <w:sz w:val="24"/>
          <w:szCs w:val="24"/>
        </w:rPr>
        <w:t>S</w:t>
      </w:r>
      <w:r w:rsidRPr="00A65BDB">
        <w:rPr>
          <w:rFonts w:ascii="Times New Roman" w:hAnsi="Times New Roman" w:cs="Times New Roman"/>
          <w:sz w:val="24"/>
          <w:szCs w:val="24"/>
        </w:rPr>
        <w:t>1. Aphid specimens used in the molecular phylogenetic analysis.</w:t>
      </w:r>
      <w:r w:rsidR="00E46B9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1067"/>
        <w:gridCol w:w="1139"/>
        <w:gridCol w:w="1773"/>
        <w:gridCol w:w="1253"/>
        <w:gridCol w:w="2223"/>
        <w:gridCol w:w="1385"/>
        <w:gridCol w:w="1441"/>
        <w:gridCol w:w="2513"/>
        <w:gridCol w:w="1391"/>
      </w:tblGrid>
      <w:tr w:rsidR="00E46B9C" w:rsidRPr="00E46B9C" w14:paraId="2CEA7F33" w14:textId="77777777" w:rsidTr="00E46B9C">
        <w:trPr>
          <w:trHeight w:val="370"/>
        </w:trPr>
        <w:tc>
          <w:tcPr>
            <w:tcW w:w="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922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E8E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NA voucher #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630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neage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CD5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A5F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343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132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70B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2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F2C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ors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BCC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COII</w:t>
            </w:r>
          </w:p>
        </w:tc>
      </w:tr>
      <w:tr w:rsidR="00E46B9C" w:rsidRPr="00E46B9C" w14:paraId="5BAB8899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92C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E0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FD0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BAE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17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A4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miminochi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C4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B44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5B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2A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49</w:t>
            </w:r>
          </w:p>
        </w:tc>
      </w:tr>
      <w:tr w:rsidR="00E46B9C" w:rsidRPr="00E46B9C" w14:paraId="0811FFC0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DC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FB1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FA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FA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00B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A0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miminochi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877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68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278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FF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9</w:t>
            </w:r>
          </w:p>
        </w:tc>
      </w:tr>
      <w:tr w:rsidR="00E46B9C" w:rsidRPr="00E46B9C" w14:paraId="5326DEBC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D2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D3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F1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B2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40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DA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miminochi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EE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57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419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EB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60</w:t>
            </w:r>
          </w:p>
        </w:tc>
      </w:tr>
      <w:tr w:rsidR="00E46B9C" w:rsidRPr="00E46B9C" w14:paraId="61EF3CAB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1F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C24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CED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601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B0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81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miminochi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3B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94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2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6D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61</w:t>
            </w:r>
          </w:p>
        </w:tc>
      </w:tr>
      <w:tr w:rsidR="00E46B9C" w:rsidRPr="00E46B9C" w14:paraId="2C5C9C49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42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2BE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AF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B1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03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50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B8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C9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4A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716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1</w:t>
            </w:r>
          </w:p>
        </w:tc>
      </w:tr>
      <w:tr w:rsidR="00E46B9C" w:rsidRPr="00E46B9C" w14:paraId="065D616F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4A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C1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3B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69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43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58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B0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0B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CEF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77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4</w:t>
            </w:r>
          </w:p>
        </w:tc>
      </w:tr>
      <w:tr w:rsidR="00E46B9C" w:rsidRPr="00E46B9C" w14:paraId="154E6345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83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AD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0F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D03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5A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A2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94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79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0F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45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5</w:t>
            </w:r>
          </w:p>
        </w:tc>
      </w:tr>
      <w:tr w:rsidR="00E46B9C" w:rsidRPr="00E46B9C" w14:paraId="578FFAB8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12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84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B6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53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EB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73A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DA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8A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B1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A4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7</w:t>
            </w:r>
          </w:p>
        </w:tc>
      </w:tr>
      <w:tr w:rsidR="00E46B9C" w:rsidRPr="00E46B9C" w14:paraId="04759B00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86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4E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7C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29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42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3CE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49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FFD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B6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57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46B9C" w:rsidRPr="00E46B9C" w14:paraId="25041897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2E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7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. 0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26B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46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81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47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81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57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42C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ir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69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58</w:t>
            </w:r>
          </w:p>
        </w:tc>
      </w:tr>
      <w:tr w:rsidR="00E46B9C" w:rsidRPr="00E46B9C" w14:paraId="19FF44A8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06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8C5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S. 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20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92C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B9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(20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1B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a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6D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36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2A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kin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2D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0</w:t>
            </w:r>
          </w:p>
        </w:tc>
      </w:tr>
      <w:tr w:rsidR="00E46B9C" w:rsidRPr="00E46B9C" w14:paraId="5E479D72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43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5B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DF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CB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65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BB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96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3E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5BB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3F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1</w:t>
            </w:r>
          </w:p>
        </w:tc>
      </w:tr>
      <w:tr w:rsidR="00E46B9C" w:rsidRPr="00E46B9C" w14:paraId="02B97353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4C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1A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8B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EA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B2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E4A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7F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22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89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4E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5</w:t>
            </w:r>
          </w:p>
        </w:tc>
      </w:tr>
      <w:tr w:rsidR="00E46B9C" w:rsidRPr="00E46B9C" w14:paraId="1094B7DB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5F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7D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F7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991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DB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42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D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91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AE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99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6</w:t>
            </w:r>
          </w:p>
        </w:tc>
      </w:tr>
      <w:tr w:rsidR="00E46B9C" w:rsidRPr="00E46B9C" w14:paraId="4A1A3F46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DC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ED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D03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DB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7F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22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47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17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44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7A8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7</w:t>
            </w:r>
          </w:p>
        </w:tc>
      </w:tr>
      <w:tr w:rsidR="00E46B9C" w:rsidRPr="00E46B9C" w14:paraId="1D7B4702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84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C28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7A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CD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FC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C7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D7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AF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811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A5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29</w:t>
            </w:r>
          </w:p>
        </w:tc>
      </w:tr>
      <w:tr w:rsidR="00E46B9C" w:rsidRPr="00E46B9C" w14:paraId="6C5F48CE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6E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2B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08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B1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BE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61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122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FE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36F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52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30</w:t>
            </w:r>
          </w:p>
        </w:tc>
      </w:tr>
      <w:tr w:rsidR="00E46B9C" w:rsidRPr="00E46B9C" w14:paraId="630B4F3E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F19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15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08D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EB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C88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E96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D5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E8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F7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17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32</w:t>
            </w:r>
          </w:p>
        </w:tc>
      </w:tr>
      <w:tr w:rsidR="00E46B9C" w:rsidRPr="00E46B9C" w14:paraId="6510CBA5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7E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45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27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06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AAC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F8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635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3A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22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B6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35</w:t>
            </w:r>
          </w:p>
        </w:tc>
      </w:tr>
      <w:tr w:rsidR="00E46B9C" w:rsidRPr="00E46B9C" w14:paraId="19B57730" w14:textId="77777777" w:rsidTr="004A14CE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667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925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FD2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7ED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9E0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-VII-201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34B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C62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2A5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498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1FF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37</w:t>
            </w:r>
          </w:p>
        </w:tc>
      </w:tr>
      <w:tr w:rsidR="00E46B9C" w:rsidRPr="00E46B9C" w14:paraId="438D7447" w14:textId="77777777" w:rsidTr="004A14CE">
        <w:trPr>
          <w:trHeight w:val="360"/>
        </w:trPr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3D35" w14:textId="19BFA3E0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131D" w14:textId="27E26E62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NA voucher #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18D9" w14:textId="147F1140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neag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2A73" w14:textId="5669B96F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7417" w14:textId="4277ED8D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6900" w14:textId="0EC5BBBF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0C40" w14:textId="35D67F82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D8A0" w14:textId="238AC202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691D" w14:textId="7478745F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or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4218" w14:textId="691F85DD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COII</w:t>
            </w:r>
          </w:p>
        </w:tc>
      </w:tr>
      <w:tr w:rsidR="00E46B9C" w:rsidRPr="00E46B9C" w14:paraId="0107E716" w14:textId="77777777" w:rsidTr="004A14CE">
        <w:trPr>
          <w:trHeight w:val="360"/>
        </w:trPr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E4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6E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5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74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F8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4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VII-2014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C0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97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20'05.31"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ED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1'26.90"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03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83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39</w:t>
            </w:r>
          </w:p>
        </w:tc>
      </w:tr>
      <w:tr w:rsidR="00E46B9C" w:rsidRPr="00E46B9C" w14:paraId="6632DB49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23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E1F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35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0F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7F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F3A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8E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20'05.31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6D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1'26.90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E54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F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40</w:t>
            </w:r>
          </w:p>
        </w:tc>
      </w:tr>
      <w:tr w:rsidR="00E46B9C" w:rsidRPr="00E46B9C" w14:paraId="3B4DB5F6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60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A3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9A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CC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43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V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A3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1B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9'43.0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A4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49'44.64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0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7D0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50</w:t>
            </w:r>
          </w:p>
        </w:tc>
      </w:tr>
      <w:tr w:rsidR="00E46B9C" w:rsidRPr="00E46B9C" w14:paraId="54978DDB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33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F2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E1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3D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5A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C4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ashichiku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A2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29'18.4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24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8º04'08.97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E5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97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1</w:t>
            </w:r>
          </w:p>
        </w:tc>
      </w:tr>
      <w:tr w:rsidR="00E46B9C" w:rsidRPr="00E46B9C" w14:paraId="2A861DA6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E12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44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5A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8E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A31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1DF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gan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BB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35'26.40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65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8º11'18.67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65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A2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2</w:t>
            </w:r>
          </w:p>
        </w:tc>
      </w:tr>
      <w:tr w:rsidR="00E46B9C" w:rsidRPr="00E46B9C" w14:paraId="3D6B5B96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2D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4A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EE8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24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93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F0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gan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4F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35'25.2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EC9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8º11'19.54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FD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DB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4</w:t>
            </w:r>
          </w:p>
        </w:tc>
      </w:tr>
      <w:tr w:rsidR="00E46B9C" w:rsidRPr="00E46B9C" w14:paraId="1C391BBA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8C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37C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F90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7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B1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CE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gan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F5C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35'25.89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03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8º11'14.28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637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8E0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6</w:t>
            </w:r>
          </w:p>
        </w:tc>
      </w:tr>
      <w:tr w:rsidR="00E46B9C" w:rsidRPr="00E46B9C" w14:paraId="6A040A28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41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8D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3F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6D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E2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A5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10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50.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59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7'10.2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90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36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7</w:t>
            </w:r>
          </w:p>
        </w:tc>
      </w:tr>
      <w:tr w:rsidR="00E46B9C" w:rsidRPr="00E46B9C" w14:paraId="6CAAF5C6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C0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61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7D5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82A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BA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2FB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D15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50.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614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7'10.2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DD1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F0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8</w:t>
            </w:r>
          </w:p>
        </w:tc>
      </w:tr>
      <w:tr w:rsidR="00E46B9C" w:rsidRPr="00E46B9C" w14:paraId="6B7B5583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E1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8A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7C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31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C4C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9C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EAE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51.2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3C1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7'11.7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39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42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10</w:t>
            </w:r>
          </w:p>
        </w:tc>
      </w:tr>
      <w:tr w:rsidR="00E46B9C" w:rsidRPr="00E46B9C" w14:paraId="083DDC4E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36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D9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D2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C7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DD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D1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E8A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24.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295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7'53.3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3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17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11</w:t>
            </w:r>
          </w:p>
        </w:tc>
      </w:tr>
      <w:tr w:rsidR="00E46B9C" w:rsidRPr="00E46B9C" w14:paraId="5A47EC35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00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FD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4D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B4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D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614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40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24.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03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7'53.3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7B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128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74</w:t>
            </w:r>
          </w:p>
        </w:tc>
      </w:tr>
      <w:tr w:rsidR="00E46B9C" w:rsidRPr="00E46B9C" w14:paraId="6C3A9871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06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55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12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83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930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E9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akasaki, Gunm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CB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7'50.09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CD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9º04'54.21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97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65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76</w:t>
            </w:r>
          </w:p>
        </w:tc>
      </w:tr>
      <w:tr w:rsidR="00E46B9C" w:rsidRPr="00E46B9C" w14:paraId="018B5178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53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51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16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5B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E07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380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akasaki, Gunm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416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7'48.26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21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9º05'08.29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6D7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BA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77</w:t>
            </w:r>
          </w:p>
        </w:tc>
      </w:tr>
      <w:tr w:rsidR="00E46B9C" w:rsidRPr="00E46B9C" w14:paraId="1191E40E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1F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60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99D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42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6D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-IX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E6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ashimuraya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Toky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99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46'07.07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C4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9º27'03.20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78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53D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77</w:t>
            </w:r>
          </w:p>
        </w:tc>
      </w:tr>
      <w:tr w:rsidR="00E46B9C" w:rsidRPr="00E46B9C" w14:paraId="207C93A5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01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6C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729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D3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480C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-VII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8E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56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01'26.04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BAF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5º48'10.34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C5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2FE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13</w:t>
            </w:r>
          </w:p>
        </w:tc>
      </w:tr>
      <w:tr w:rsidR="00E46B9C" w:rsidRPr="00E46B9C" w14:paraId="195AE669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F0A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DC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. 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4AB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622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12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-X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B7C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yama, Ehim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10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271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76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. Yoshitom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45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46B9C" w:rsidRPr="00E46B9C" w14:paraId="0B651A7F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B6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6A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D9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D0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26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-VII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C1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ishio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Aichi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91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4º52'42.41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C058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05'03.65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82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35F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50</w:t>
            </w:r>
          </w:p>
        </w:tc>
      </w:tr>
      <w:tr w:rsidR="00E46B9C" w:rsidRPr="00E46B9C" w14:paraId="6D5DEB31" w14:textId="77777777" w:rsidTr="00391648">
        <w:trPr>
          <w:trHeight w:val="520"/>
        </w:trPr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399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D0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4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4A7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CE99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jezoensis </w:t>
            </w:r>
          </w:p>
          <w:p w14:paraId="7177E81B" w14:textId="464543F5" w:rsidR="00E46B9C" w:rsidRPr="00E46B9C" w:rsidRDefault="00E46B9C" w:rsidP="00E46B9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var. </w:t>
            </w: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ndoensis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1EA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-X-2014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C7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052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34.85"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DBE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9'29.04"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DC0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5C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97</w:t>
            </w:r>
          </w:p>
        </w:tc>
      </w:tr>
      <w:tr w:rsidR="00E46B9C" w:rsidRPr="00E46B9C" w14:paraId="7C7FC037" w14:textId="77777777" w:rsidTr="00391648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B4D5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2DDE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0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5300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E711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41C3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IX-201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B47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ashichiku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B7A9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29'15.02"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88FD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8º04'13.20"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2D66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7394" w14:textId="77777777" w:rsidR="00E46B9C" w:rsidRPr="00E46B9C" w:rsidRDefault="00E46B9C" w:rsidP="00E46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00</w:t>
            </w:r>
          </w:p>
        </w:tc>
      </w:tr>
      <w:tr w:rsidR="00391648" w:rsidRPr="00E46B9C" w14:paraId="0F50F429" w14:textId="77777777" w:rsidTr="00391648">
        <w:trPr>
          <w:trHeight w:val="360"/>
        </w:trPr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FAD0" w14:textId="0CB4308A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C8B7" w14:textId="3CB9522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NA voucher #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F570" w14:textId="647D2854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neag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A52D" w14:textId="60513AE2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80DE" w14:textId="48DD695C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B677" w14:textId="6B1EC656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C9C5" w14:textId="581BD955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82E6" w14:textId="6679449B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A6D1" w14:textId="0C5EF6A9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or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8409" w14:textId="774C44FC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COII</w:t>
            </w:r>
          </w:p>
        </w:tc>
      </w:tr>
      <w:tr w:rsidR="00391648" w:rsidRPr="00E46B9C" w14:paraId="5698CEA7" w14:textId="77777777" w:rsidTr="004A14CE">
        <w:trPr>
          <w:trHeight w:val="360"/>
        </w:trPr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6C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836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6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54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DA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18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-IV-2016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0F3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2FE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01'21.83"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68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5º48'18.09"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EA1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D2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13</w:t>
            </w:r>
          </w:p>
        </w:tc>
      </w:tr>
      <w:tr w:rsidR="00391648" w:rsidRPr="00E46B9C" w14:paraId="3C5F527E" w14:textId="77777777" w:rsidTr="00391648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D12F" w14:textId="4768766E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BCDC" w14:textId="0BF4BFA3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1405" w14:textId="30962ACD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E454" w14:textId="7DFEBC99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1C32" w14:textId="08BAB6AD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6E0D" w14:textId="05542922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B1EE" w14:textId="235EC264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BCB2" w14:textId="2F928756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CC35" w14:textId="7668DA7B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FB67" w14:textId="0D9DB65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91648" w:rsidRPr="00E46B9C" w14:paraId="6D5DE2FC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ED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9C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M. 0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3EB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089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us </w:t>
            </w: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94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-XI-20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18D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meji, Hyog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F79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4º52'09.4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BD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4º32'38.4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D4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. Matsu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8D0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46</w:t>
            </w:r>
          </w:p>
        </w:tc>
      </w:tr>
      <w:tr w:rsidR="00391648" w:rsidRPr="00E46B9C" w14:paraId="3B023D9D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CC1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F0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K. 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A4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A6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D9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-VI-20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93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mazu, Shizuok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E7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47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0ECF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Komatsu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107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113</w:t>
            </w:r>
          </w:p>
        </w:tc>
      </w:tr>
      <w:tr w:rsidR="00391648" w:rsidRPr="00E46B9C" w14:paraId="05180117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823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53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CE6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84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EF0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-VI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70E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kura, Chib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EF5E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43'22.83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69F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40º13'15.89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EAE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2E8E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01</w:t>
            </w:r>
          </w:p>
        </w:tc>
      </w:tr>
      <w:tr w:rsidR="00391648" w:rsidRPr="00E46B9C" w14:paraId="24363174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A7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58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335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B0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843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-V</w:t>
            </w:r>
            <w:bookmarkStart w:id="0" w:name="_GoBack"/>
            <w:bookmarkEnd w:id="0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AA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kura, Chib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DE6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43'21.75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C50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40º12'58.56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EA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3B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05</w:t>
            </w:r>
          </w:p>
        </w:tc>
      </w:tr>
      <w:tr w:rsidR="00391648" w:rsidRPr="00E46B9C" w14:paraId="613D6F5D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4C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E1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. 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BF1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53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3D3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-VII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08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04F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2A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08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 and M. Hattor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4C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91648" w:rsidRPr="00E46B9C" w14:paraId="032CFCB4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2CAA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1C1E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M. 0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AB1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D63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F62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-X-201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4CFF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achioji, Tokyo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C52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5º37'24.0"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4B7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9º14'42.9"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20B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. Matsumot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FCB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C519236</w:t>
            </w:r>
          </w:p>
        </w:tc>
      </w:tr>
      <w:tr w:rsidR="00391648" w:rsidRPr="00E46B9C" w14:paraId="4836904F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62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2F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. 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4C3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 (Outgroup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8C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maecyparis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tusa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2AFC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-V-20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B86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ijo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Ehim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EDE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17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071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. Yoshitom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BA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91648" w:rsidRPr="00E46B9C" w14:paraId="5C037499" w14:textId="77777777" w:rsidTr="00E46B9C">
        <w:trPr>
          <w:trHeight w:val="36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8BE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D42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. 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D6BF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tgro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8F3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ltis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AC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-VIII-201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3EE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yama, Ehim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46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49D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906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. Yoshitom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A5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91648" w:rsidRPr="00E46B9C" w14:paraId="51D40882" w14:textId="77777777" w:rsidTr="00E46B9C">
        <w:trPr>
          <w:trHeight w:val="52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CA0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DD7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. 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EE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tgro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DBA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lmus</w:t>
            </w:r>
            <w:proofErr w:type="spellEnd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vidiana</w:t>
            </w:r>
            <w:proofErr w:type="spellEnd"/>
          </w:p>
          <w:p w14:paraId="76F337F3" w14:textId="2BCA86E5" w:rsidR="00391648" w:rsidRPr="00E46B9C" w:rsidRDefault="00391648" w:rsidP="00391648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var. </w:t>
            </w: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BC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-IX-201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69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pporo, Hokkaid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83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9CB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A3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. Yoshitom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79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91648" w:rsidRPr="00E46B9C" w14:paraId="5E8E4EDC" w14:textId="77777777" w:rsidTr="00E46B9C">
        <w:trPr>
          <w:trHeight w:val="370"/>
        </w:trPr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361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32E1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. 0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9465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tgrou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9213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agus </w:t>
            </w:r>
            <w:proofErr w:type="spellStart"/>
            <w:r w:rsidRPr="00E46B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enata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DA44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VIII-2015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23D0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yama, Ehim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DCD9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351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9F68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. Yoshitomi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206A" w14:textId="77777777" w:rsidR="00391648" w:rsidRPr="00E46B9C" w:rsidRDefault="00391648" w:rsidP="0039164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46B9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0B6830BF" w14:textId="77777777" w:rsidR="00E33097" w:rsidRPr="00E46B9C" w:rsidRDefault="00E33097">
      <w:pPr>
        <w:rPr>
          <w:rFonts w:ascii="Times New Roman" w:hAnsi="Times New Roman" w:cs="Times New Roman"/>
          <w:sz w:val="22"/>
        </w:rPr>
      </w:pPr>
    </w:p>
    <w:sectPr w:rsidR="00E33097" w:rsidRPr="00E46B9C" w:rsidSect="00E46B9C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B9534" w14:textId="77777777" w:rsidR="00F35B58" w:rsidRDefault="00F35B58" w:rsidP="00A65BDB">
      <w:r>
        <w:separator/>
      </w:r>
    </w:p>
  </w:endnote>
  <w:endnote w:type="continuationSeparator" w:id="0">
    <w:p w14:paraId="04B82F89" w14:textId="77777777" w:rsidR="00F35B58" w:rsidRDefault="00F35B58" w:rsidP="00A6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D6E6A" w14:textId="77777777" w:rsidR="00F35B58" w:rsidRDefault="00F35B58" w:rsidP="00A65BDB">
      <w:r>
        <w:separator/>
      </w:r>
    </w:p>
  </w:footnote>
  <w:footnote w:type="continuationSeparator" w:id="0">
    <w:p w14:paraId="7D47C155" w14:textId="77777777" w:rsidR="00F35B58" w:rsidRDefault="00F35B58" w:rsidP="00A65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AD"/>
    <w:rsid w:val="000B337C"/>
    <w:rsid w:val="00186E7F"/>
    <w:rsid w:val="002855B8"/>
    <w:rsid w:val="002C5529"/>
    <w:rsid w:val="003004EE"/>
    <w:rsid w:val="00391648"/>
    <w:rsid w:val="00420108"/>
    <w:rsid w:val="004A14CE"/>
    <w:rsid w:val="005F3868"/>
    <w:rsid w:val="006F52AD"/>
    <w:rsid w:val="007869FD"/>
    <w:rsid w:val="00A65BDB"/>
    <w:rsid w:val="00B1497E"/>
    <w:rsid w:val="00C42B2F"/>
    <w:rsid w:val="00C477F2"/>
    <w:rsid w:val="00C64AF0"/>
    <w:rsid w:val="00D42F75"/>
    <w:rsid w:val="00E33097"/>
    <w:rsid w:val="00E46B9C"/>
    <w:rsid w:val="00F3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1F0746"/>
  <w15:chartTrackingRefBased/>
  <w15:docId w15:val="{18B1A55B-58BC-4701-9FC8-460405A2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B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5BDB"/>
  </w:style>
  <w:style w:type="paragraph" w:styleId="a5">
    <w:name w:val="footer"/>
    <w:basedOn w:val="a"/>
    <w:link w:val="a6"/>
    <w:uiPriority w:val="99"/>
    <w:unhideWhenUsed/>
    <w:rsid w:val="00A65B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5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5</cp:revision>
  <dcterms:created xsi:type="dcterms:W3CDTF">2020-08-04T16:39:00Z</dcterms:created>
  <dcterms:modified xsi:type="dcterms:W3CDTF">2020-08-04T21:21:00Z</dcterms:modified>
</cp:coreProperties>
</file>